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C1287" w14:textId="628F70E4" w:rsidR="00616BF8" w:rsidRPr="004F0A6E" w:rsidRDefault="00D6618E" w:rsidP="00616BF8">
      <w:r>
        <w:t>Multimedia Appendix</w:t>
      </w:r>
      <w:r w:rsidR="00616BF8" w:rsidRPr="004F0A6E">
        <w:t xml:space="preserve"> 1. Questions asked </w:t>
      </w:r>
      <w:r w:rsidR="00616BF8">
        <w:t xml:space="preserve">during </w:t>
      </w:r>
      <w:r w:rsidR="00616BF8" w:rsidRPr="004F0A6E">
        <w:t xml:space="preserve">initial consultations to develop the </w:t>
      </w:r>
      <w:r w:rsidR="00616BF8" w:rsidRPr="004F0A6E">
        <w:rPr>
          <w:i/>
        </w:rPr>
        <w:t>MindClimb</w:t>
      </w:r>
      <w:r w:rsidR="00616BF8" w:rsidRPr="004F0A6E">
        <w:t xml:space="preserve"> app. </w:t>
      </w:r>
    </w:p>
    <w:p w14:paraId="3E6FA82C" w14:textId="77777777" w:rsidR="00616BF8" w:rsidRDefault="00616BF8" w:rsidP="00616BF8"/>
    <w:p w14:paraId="5C9385BC" w14:textId="77777777" w:rsidR="00616BF8" w:rsidRPr="004F0A6E" w:rsidRDefault="00616BF8" w:rsidP="00616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6BF8" w:rsidRPr="004F0A6E" w14:paraId="67B8BF28" w14:textId="77777777" w:rsidTr="005F7D51">
        <w:tc>
          <w:tcPr>
            <w:tcW w:w="9350" w:type="dxa"/>
            <w:shd w:val="clear" w:color="auto" w:fill="A6A6A6" w:themeFill="background1" w:themeFillShade="A6"/>
          </w:tcPr>
          <w:p w14:paraId="227E70C3" w14:textId="3801DAA8" w:rsidR="00616BF8" w:rsidRPr="004F0A6E" w:rsidRDefault="009E7382" w:rsidP="005F7D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ction 1: </w:t>
            </w:r>
            <w:r w:rsidR="00616BF8" w:rsidRPr="004F0A6E">
              <w:rPr>
                <w:sz w:val="24"/>
                <w:szCs w:val="24"/>
              </w:rPr>
              <w:t xml:space="preserve">Questions posed during consultation </w:t>
            </w:r>
            <w:r w:rsidR="00616BF8">
              <w:rPr>
                <w:sz w:val="24"/>
                <w:szCs w:val="24"/>
              </w:rPr>
              <w:t>for the pre-design prototype</w:t>
            </w:r>
            <w:r w:rsidR="00616BF8" w:rsidRPr="004F0A6E">
              <w:rPr>
                <w:sz w:val="24"/>
                <w:szCs w:val="24"/>
              </w:rPr>
              <w:t xml:space="preserve"> </w:t>
            </w:r>
          </w:p>
        </w:tc>
      </w:tr>
      <w:tr w:rsidR="00616BF8" w:rsidRPr="004F0A6E" w14:paraId="14846CA2" w14:textId="77777777" w:rsidTr="005F7D51">
        <w:tc>
          <w:tcPr>
            <w:tcW w:w="9350" w:type="dxa"/>
          </w:tcPr>
          <w:p w14:paraId="358A44F6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1. What capabilities should the app have? </w:t>
            </w:r>
          </w:p>
        </w:tc>
      </w:tr>
      <w:tr w:rsidR="00616BF8" w:rsidRPr="004F0A6E" w14:paraId="69B7B668" w14:textId="77777777" w:rsidTr="005F7D51">
        <w:tc>
          <w:tcPr>
            <w:tcW w:w="9350" w:type="dxa"/>
          </w:tcPr>
          <w:p w14:paraId="37483F78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2. Overall, how should the app ‘look and feel’?</w:t>
            </w:r>
          </w:p>
        </w:tc>
      </w:tr>
      <w:tr w:rsidR="00616BF8" w:rsidRPr="004F0A6E" w14:paraId="1EA223FB" w14:textId="77777777" w:rsidTr="005F7D51">
        <w:tc>
          <w:tcPr>
            <w:tcW w:w="9350" w:type="dxa"/>
          </w:tcPr>
          <w:p w14:paraId="47DDAF7D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3. What kinds of colors and fonts should the app have? </w:t>
            </w:r>
          </w:p>
        </w:tc>
      </w:tr>
      <w:tr w:rsidR="00616BF8" w:rsidRPr="004F0A6E" w14:paraId="54EFD35B" w14:textId="77777777" w:rsidTr="005F7D51">
        <w:tc>
          <w:tcPr>
            <w:tcW w:w="9350" w:type="dxa"/>
          </w:tcPr>
          <w:p w14:paraId="4D4B184B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4. What should the experience with the app be like? </w:t>
            </w:r>
          </w:p>
        </w:tc>
      </w:tr>
      <w:tr w:rsidR="00616BF8" w:rsidRPr="004F0A6E" w14:paraId="0F18F6EB" w14:textId="77777777" w:rsidTr="005F7D51">
        <w:tc>
          <w:tcPr>
            <w:tcW w:w="9350" w:type="dxa"/>
            <w:shd w:val="clear" w:color="auto" w:fill="A6A6A6" w:themeFill="background1" w:themeFillShade="A6"/>
          </w:tcPr>
          <w:p w14:paraId="0F8C294C" w14:textId="3A2E2B02" w:rsidR="00616BF8" w:rsidRPr="004F0A6E" w:rsidRDefault="009E7382" w:rsidP="005F7D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ction 2: </w:t>
            </w:r>
            <w:r w:rsidR="00616BF8" w:rsidRPr="004F0A6E">
              <w:rPr>
                <w:sz w:val="24"/>
                <w:szCs w:val="24"/>
              </w:rPr>
              <w:t xml:space="preserve">Questions posed during consultation </w:t>
            </w:r>
            <w:r w:rsidR="00616BF8">
              <w:rPr>
                <w:sz w:val="24"/>
                <w:szCs w:val="24"/>
              </w:rPr>
              <w:t>for the high-fidelity prototype</w:t>
            </w:r>
            <w:r w:rsidR="00616BF8" w:rsidRPr="004F0A6E">
              <w:rPr>
                <w:sz w:val="24"/>
                <w:szCs w:val="24"/>
              </w:rPr>
              <w:t xml:space="preserve"> </w:t>
            </w:r>
          </w:p>
        </w:tc>
      </w:tr>
      <w:tr w:rsidR="00616BF8" w:rsidRPr="004F0A6E" w14:paraId="6BFE2DB0" w14:textId="77777777" w:rsidTr="005F7D51">
        <w:tc>
          <w:tcPr>
            <w:tcW w:w="9350" w:type="dxa"/>
          </w:tcPr>
          <w:p w14:paraId="4BC55296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1. Do you understand what the app is for? (Yes/No)</w:t>
            </w:r>
          </w:p>
        </w:tc>
      </w:tr>
      <w:tr w:rsidR="00616BF8" w:rsidRPr="004F0A6E" w14:paraId="558CEA46" w14:textId="77777777" w:rsidTr="005F7D51">
        <w:tc>
          <w:tcPr>
            <w:tcW w:w="9350" w:type="dxa"/>
          </w:tcPr>
          <w:p w14:paraId="112BBA0B" w14:textId="55A7CCE7" w:rsidR="00616BF8" w:rsidRPr="004F0A6E" w:rsidRDefault="00616BF8" w:rsidP="009E7382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2. How hard was it to create an event? (scale</w:t>
            </w:r>
            <w:r w:rsidR="009E7382">
              <w:rPr>
                <w:sz w:val="24"/>
                <w:szCs w:val="24"/>
              </w:rPr>
              <w:t xml:space="preserve"> of 1-5 with 5 being hard and 1 being e</w:t>
            </w:r>
            <w:r w:rsidRPr="004F0A6E">
              <w:rPr>
                <w:sz w:val="24"/>
                <w:szCs w:val="24"/>
              </w:rPr>
              <w:t>asy)</w:t>
            </w:r>
          </w:p>
        </w:tc>
      </w:tr>
      <w:tr w:rsidR="00616BF8" w:rsidRPr="004F0A6E" w14:paraId="333225A1" w14:textId="77777777" w:rsidTr="005F7D51">
        <w:tc>
          <w:tcPr>
            <w:tcW w:w="9350" w:type="dxa"/>
          </w:tcPr>
          <w:p w14:paraId="1A0454B3" w14:textId="55E9209E" w:rsidR="00616BF8" w:rsidRPr="004F0A6E" w:rsidRDefault="00616BF8" w:rsidP="009E7382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3. How easy was it to navigate through the app? (</w:t>
            </w:r>
            <w:r w:rsidR="009E7382" w:rsidRPr="004F0A6E">
              <w:rPr>
                <w:sz w:val="24"/>
                <w:szCs w:val="24"/>
              </w:rPr>
              <w:t>scale</w:t>
            </w:r>
            <w:r w:rsidR="009E7382">
              <w:rPr>
                <w:sz w:val="24"/>
                <w:szCs w:val="24"/>
              </w:rPr>
              <w:t xml:space="preserve"> of 1-5 with 5 being hard and 1 being e</w:t>
            </w:r>
            <w:r w:rsidR="009E7382" w:rsidRPr="004F0A6E">
              <w:rPr>
                <w:sz w:val="24"/>
                <w:szCs w:val="24"/>
              </w:rPr>
              <w:t>asy</w:t>
            </w:r>
            <w:bookmarkStart w:id="0" w:name="_GoBack"/>
            <w:bookmarkEnd w:id="0"/>
            <w:r w:rsidRPr="004F0A6E">
              <w:rPr>
                <w:sz w:val="24"/>
                <w:szCs w:val="24"/>
              </w:rPr>
              <w:t>)</w:t>
            </w:r>
          </w:p>
        </w:tc>
      </w:tr>
      <w:tr w:rsidR="00616BF8" w:rsidRPr="004F0A6E" w14:paraId="47AF0690" w14:textId="77777777" w:rsidTr="005F7D51">
        <w:tc>
          <w:tcPr>
            <w:tcW w:w="9350" w:type="dxa"/>
          </w:tcPr>
          <w:p w14:paraId="25DA59B9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4. Which terms to you prefer? </w:t>
            </w:r>
          </w:p>
          <w:p w14:paraId="44B0C594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            a) Fear ladder, Step ladder or Other? </w:t>
            </w:r>
          </w:p>
          <w:p w14:paraId="4C98A185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            b) Thinking traps, Anxious thinking or Other?</w:t>
            </w:r>
          </w:p>
          <w:p w14:paraId="16795498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 xml:space="preserve">            c) Deep breathing, Belly breathing or Other? </w:t>
            </w:r>
          </w:p>
        </w:tc>
      </w:tr>
      <w:tr w:rsidR="00616BF8" w:rsidRPr="004F0A6E" w14:paraId="0BF35F28" w14:textId="77777777" w:rsidTr="005F7D51">
        <w:tc>
          <w:tcPr>
            <w:tcW w:w="9350" w:type="dxa"/>
          </w:tcPr>
          <w:p w14:paraId="209B96C2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5. Which color scheme do you prefer?</w:t>
            </w:r>
          </w:p>
        </w:tc>
      </w:tr>
      <w:tr w:rsidR="00616BF8" w:rsidRPr="004F0A6E" w14:paraId="25E431C4" w14:textId="77777777" w:rsidTr="005F7D51">
        <w:tc>
          <w:tcPr>
            <w:tcW w:w="9350" w:type="dxa"/>
          </w:tcPr>
          <w:p w14:paraId="12962A5F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6. Are there photos or images that you liked or didn’t like?</w:t>
            </w:r>
          </w:p>
        </w:tc>
      </w:tr>
      <w:tr w:rsidR="00616BF8" w:rsidRPr="004F0A6E" w14:paraId="00D757DA" w14:textId="77777777" w:rsidTr="005F7D51">
        <w:tc>
          <w:tcPr>
            <w:tcW w:w="9350" w:type="dxa"/>
          </w:tcPr>
          <w:p w14:paraId="3E55E8F8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7. Are there things you found confusing?</w:t>
            </w:r>
          </w:p>
        </w:tc>
      </w:tr>
      <w:tr w:rsidR="00616BF8" w:rsidRPr="004F0A6E" w14:paraId="41FB6325" w14:textId="77777777" w:rsidTr="005F7D51">
        <w:tc>
          <w:tcPr>
            <w:tcW w:w="9350" w:type="dxa"/>
          </w:tcPr>
          <w:p w14:paraId="6051ECEE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8. Are there things you would have done differently?</w:t>
            </w:r>
          </w:p>
        </w:tc>
      </w:tr>
      <w:tr w:rsidR="00616BF8" w:rsidRPr="004F0A6E" w14:paraId="6CA405B3" w14:textId="77777777" w:rsidTr="005F7D51">
        <w:tc>
          <w:tcPr>
            <w:tcW w:w="9350" w:type="dxa"/>
          </w:tcPr>
          <w:p w14:paraId="64174AF8" w14:textId="77777777" w:rsidR="00616BF8" w:rsidRPr="004F0A6E" w:rsidRDefault="00616BF8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9. Any other comments?</w:t>
            </w:r>
          </w:p>
        </w:tc>
      </w:tr>
    </w:tbl>
    <w:p w14:paraId="6B7B9CA9" w14:textId="77777777" w:rsidR="00616BF8" w:rsidRPr="004F0A6E" w:rsidRDefault="00616BF8" w:rsidP="00616BF8">
      <w:pPr>
        <w:spacing w:line="480" w:lineRule="auto"/>
      </w:pPr>
    </w:p>
    <w:p w14:paraId="0035EA52" w14:textId="77777777" w:rsidR="00616BF8" w:rsidRPr="004F0A6E" w:rsidRDefault="00616BF8" w:rsidP="00616BF8">
      <w:pPr>
        <w:spacing w:line="480" w:lineRule="auto"/>
      </w:pPr>
    </w:p>
    <w:p w14:paraId="2F6B070F" w14:textId="77777777" w:rsidR="00616BF8" w:rsidRPr="004F0A6E" w:rsidRDefault="00616BF8" w:rsidP="00616BF8">
      <w:pPr>
        <w:spacing w:line="480" w:lineRule="auto"/>
      </w:pPr>
    </w:p>
    <w:p w14:paraId="37FA97ED" w14:textId="77777777" w:rsidR="00616BF8" w:rsidRPr="004F0A6E" w:rsidRDefault="00616BF8" w:rsidP="00616BF8">
      <w:pPr>
        <w:spacing w:line="480" w:lineRule="auto"/>
      </w:pPr>
    </w:p>
    <w:p w14:paraId="23A34048" w14:textId="77777777" w:rsidR="00616BF8" w:rsidRPr="004F0A6E" w:rsidRDefault="00616BF8" w:rsidP="00616BF8">
      <w:pPr>
        <w:spacing w:line="480" w:lineRule="auto"/>
      </w:pPr>
    </w:p>
    <w:p w14:paraId="48E5D42F" w14:textId="77777777" w:rsidR="00616BF8" w:rsidRPr="004F0A6E" w:rsidRDefault="00616BF8" w:rsidP="00616BF8">
      <w:pPr>
        <w:spacing w:line="480" w:lineRule="auto"/>
      </w:pPr>
    </w:p>
    <w:p w14:paraId="3409FA99" w14:textId="77777777" w:rsidR="00616BF8" w:rsidRPr="004F0A6E" w:rsidRDefault="00616BF8" w:rsidP="00616BF8">
      <w:pPr>
        <w:spacing w:line="480" w:lineRule="auto"/>
      </w:pPr>
    </w:p>
    <w:p w14:paraId="7DDF8C28" w14:textId="77777777" w:rsidR="00616BF8" w:rsidRPr="004F0A6E" w:rsidRDefault="00616BF8" w:rsidP="00616BF8">
      <w:pPr>
        <w:spacing w:line="480" w:lineRule="auto"/>
      </w:pPr>
    </w:p>
    <w:p w14:paraId="0410CCCD" w14:textId="77777777" w:rsidR="00616BF8" w:rsidRPr="004F0A6E" w:rsidRDefault="00616BF8" w:rsidP="00616BF8">
      <w:pPr>
        <w:spacing w:line="480" w:lineRule="auto"/>
      </w:pPr>
    </w:p>
    <w:p w14:paraId="138D881A" w14:textId="77777777" w:rsidR="00616BF8" w:rsidRDefault="00616BF8" w:rsidP="00616BF8">
      <w:pPr>
        <w:spacing w:line="480" w:lineRule="auto"/>
      </w:pPr>
    </w:p>
    <w:p w14:paraId="37AB06B1" w14:textId="77777777" w:rsidR="00776D67" w:rsidRDefault="009E7382"/>
    <w:sectPr w:rsidR="00776D67" w:rsidSect="0047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BF8"/>
    <w:rsid w:val="00473326"/>
    <w:rsid w:val="004C7B40"/>
    <w:rsid w:val="00616BF8"/>
    <w:rsid w:val="009E7382"/>
    <w:rsid w:val="00D6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BD3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6BF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BF8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Macintosh Word</Application>
  <DocSecurity>0</DocSecurity>
  <Lines>8</Lines>
  <Paragraphs>2</Paragraphs>
  <ScaleCrop>false</ScaleCrop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3</cp:revision>
  <dcterms:created xsi:type="dcterms:W3CDTF">2020-02-26T17:28:00Z</dcterms:created>
  <dcterms:modified xsi:type="dcterms:W3CDTF">2020-02-26T18:13:00Z</dcterms:modified>
</cp:coreProperties>
</file>